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F6B3C" w14:textId="1EB83C07" w:rsidR="00C2362C" w:rsidRPr="00A96049" w:rsidRDefault="00C2362C" w:rsidP="00C2362C">
      <w:pPr>
        <w:pStyle w:val="a7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r w:rsidRPr="00A96049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8D31FB" w:rsidRPr="00A96049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8D31FB" w:rsidRPr="00A96049">
        <w:rPr>
          <w:rFonts w:ascii="Times New Roman" w:hAnsi="Times New Roman" w:cs="Times New Roman"/>
          <w:b/>
          <w:bCs/>
          <w:sz w:val="21"/>
          <w:szCs w:val="21"/>
        </w:rPr>
        <w:t>13</w:t>
      </w:r>
      <w:r w:rsidRPr="00A96049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A960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96049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3C353B" w:rsidRPr="00A9604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96049">
        <w:rPr>
          <w:rFonts w:ascii="Times New Roman" w:hAnsi="Times New Roman" w:cs="Times New Roman"/>
          <w:b/>
          <w:bCs/>
          <w:sz w:val="21"/>
          <w:szCs w:val="21"/>
        </w:rPr>
        <w:t xml:space="preserve">values between </w:t>
      </w:r>
      <w:proofErr w:type="spellStart"/>
      <w:r w:rsidRPr="00A96049">
        <w:rPr>
          <w:rFonts w:ascii="Times New Roman" w:hAnsi="Times New Roman" w:cs="Times New Roman"/>
          <w:b/>
          <w:bCs/>
          <w:sz w:val="21"/>
          <w:szCs w:val="21"/>
        </w:rPr>
        <w:t>TripletGO</w:t>
      </w:r>
      <w:proofErr w:type="spellEnd"/>
      <w:r w:rsidRPr="00A96049">
        <w:rPr>
          <w:rFonts w:ascii="Times New Roman" w:hAnsi="Times New Roman" w:cs="Times New Roman"/>
          <w:b/>
          <w:bCs/>
          <w:sz w:val="21"/>
          <w:szCs w:val="21"/>
        </w:rPr>
        <w:t xml:space="preserve"> and other six GO prediction methods for Fmax and </w:t>
      </w:r>
      <w:r w:rsidRPr="00A96049">
        <w:rPr>
          <w:rFonts w:ascii="Times New Roman" w:hAnsi="Times New Roman" w:cs="Times New Roman"/>
          <w:b/>
          <w:bCs/>
          <w:iCs/>
          <w:sz w:val="21"/>
          <w:szCs w:val="21"/>
        </w:rPr>
        <w:t>AUPR</w:t>
      </w:r>
      <w:r w:rsidR="00CF5E7A" w:rsidRPr="00A96049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  <w:r w:rsidRPr="00A96049">
        <w:rPr>
          <w:rFonts w:ascii="Times New Roman" w:hAnsi="Times New Roman" w:cs="Times New Roman"/>
          <w:b/>
          <w:bCs/>
          <w:sz w:val="21"/>
          <w:szCs w:val="21"/>
        </w:rPr>
        <w:t xml:space="preserve"> on 2433 proteins of 7 species from CAFA3 test dataset  </w:t>
      </w:r>
    </w:p>
    <w:p w14:paraId="47F1AC12" w14:textId="77777777" w:rsidR="00C2362C" w:rsidRPr="00A96049" w:rsidRDefault="00C2362C" w:rsidP="00C2362C"/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"/>
        <w:gridCol w:w="693"/>
        <w:gridCol w:w="1204"/>
        <w:gridCol w:w="1132"/>
        <w:gridCol w:w="1123"/>
        <w:gridCol w:w="1059"/>
        <w:gridCol w:w="1148"/>
        <w:gridCol w:w="1166"/>
      </w:tblGrid>
      <w:tr w:rsidR="00C2362C" w:rsidRPr="00812503" w14:paraId="00CDD0FA" w14:textId="77777777" w:rsidTr="009F18B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1D630F20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sur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7C47F744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FE5F831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tGO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EPG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46F5FD1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tGO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GSAG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FBBC40C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tGO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PSAG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15CC227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tGO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G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90F1B6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tGO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epGO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995BF03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tGO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Fams</w:t>
            </w:r>
            <w:proofErr w:type="spellEnd"/>
            <w:r w:rsidRPr="00A9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C2362C" w:rsidRPr="00812503" w14:paraId="02DE4134" w14:textId="77777777" w:rsidTr="00A9604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hideMark/>
          </w:tcPr>
          <w:p w14:paraId="72D6B619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F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hideMark/>
          </w:tcPr>
          <w:p w14:paraId="3214CE87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43D035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4.75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B975FD0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4.07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943913E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9.05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027D9D4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8.09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3DC7FD8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8.74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21559C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07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</w:tr>
      <w:tr w:rsidR="00C2362C" w:rsidRPr="00812503" w14:paraId="304389CA" w14:textId="77777777" w:rsidTr="009F18B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2378215D" w14:textId="77777777" w:rsidR="00C2362C" w:rsidRPr="00A96049" w:rsidRDefault="00C2362C" w:rsidP="009F18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52A4AC7A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799DF0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79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ACBCF4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42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D9C265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5.90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0369CA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12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FE6710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5.44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C4B43E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83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</w:tr>
      <w:tr w:rsidR="00C2362C" w:rsidRPr="00812503" w14:paraId="581E4F1E" w14:textId="77777777" w:rsidTr="00A9604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2A09C700" w14:textId="77777777" w:rsidR="00C2362C" w:rsidRPr="00A96049" w:rsidRDefault="00C2362C" w:rsidP="009F18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hideMark/>
          </w:tcPr>
          <w:p w14:paraId="542422D1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588146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5.99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36409A3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56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FD27653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9.02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8122C43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31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C38E593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63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DCC0D12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7.58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</w:tr>
      <w:tr w:rsidR="00C2362C" w:rsidRPr="00812503" w14:paraId="00A0A2D9" w14:textId="77777777" w:rsidTr="00A9604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1DCE1B1A" w14:textId="1CE38F78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iCs/>
                <w:sz w:val="18"/>
                <w:szCs w:val="18"/>
              </w:rPr>
              <w:t>AUPR</w:t>
            </w:r>
            <w:r w:rsidR="00CF5E7A" w:rsidRPr="00A96049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6F268D3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AC18DB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5.58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4257DD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22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3165A5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3.60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1532CC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36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4A9D5E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88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83F026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69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8</w:t>
            </w:r>
          </w:p>
        </w:tc>
      </w:tr>
      <w:tr w:rsidR="00C2362C" w:rsidRPr="00812503" w14:paraId="17D3A4CA" w14:textId="77777777" w:rsidTr="00A9604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2D94056C" w14:textId="77777777" w:rsidR="00C2362C" w:rsidRPr="00A96049" w:rsidRDefault="00C2362C" w:rsidP="009F18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hideMark/>
          </w:tcPr>
          <w:p w14:paraId="22A0C89E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3D2636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12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EFA86A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12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E1CD4F1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93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3220F78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21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CB85A6B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4.69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7717CF5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37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7</w:t>
            </w:r>
          </w:p>
        </w:tc>
      </w:tr>
      <w:tr w:rsidR="00C2362C" w:rsidRPr="00B906AC" w14:paraId="45DCEB8B" w14:textId="77777777" w:rsidTr="009F18B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2D658E6F" w14:textId="77777777" w:rsidR="00C2362C" w:rsidRPr="00A96049" w:rsidRDefault="00C2362C" w:rsidP="009F18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2C1602E1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379414F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09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DCB7028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11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09A7D0E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5.95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1BC69B7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2.38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4304CF9" w14:textId="77777777" w:rsidR="00C2362C" w:rsidRPr="00A96049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46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05CED7" w14:textId="77777777" w:rsidR="00C2362C" w:rsidRPr="00256C71" w:rsidRDefault="00C2362C" w:rsidP="009F18B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49">
              <w:rPr>
                <w:rFonts w:ascii="Times New Roman" w:hAnsi="Times New Roman" w:cs="Times New Roman"/>
                <w:sz w:val="18"/>
                <w:szCs w:val="18"/>
              </w:rPr>
              <w:t>1.62×10</w:t>
            </w:r>
            <w:r w:rsidRPr="00A960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8</w:t>
            </w:r>
          </w:p>
        </w:tc>
      </w:tr>
    </w:tbl>
    <w:p w14:paraId="4744FA61" w14:textId="43BFD224" w:rsidR="00C2362C" w:rsidRPr="000926F9" w:rsidRDefault="00C2362C" w:rsidP="00C2362C"/>
    <w:bookmarkEnd w:id="0"/>
    <w:p w14:paraId="74EF6564" w14:textId="77777777" w:rsidR="003D48C5" w:rsidRDefault="003D48C5"/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8E581" w14:textId="77777777" w:rsidR="00C94F1E" w:rsidRDefault="00C94F1E" w:rsidP="00C2362C">
      <w:r>
        <w:separator/>
      </w:r>
    </w:p>
  </w:endnote>
  <w:endnote w:type="continuationSeparator" w:id="0">
    <w:p w14:paraId="7CD1E785" w14:textId="77777777" w:rsidR="00C94F1E" w:rsidRDefault="00C94F1E" w:rsidP="00C23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C39ED" w14:textId="77777777" w:rsidR="00C94F1E" w:rsidRDefault="00C94F1E" w:rsidP="00C2362C">
      <w:r>
        <w:separator/>
      </w:r>
    </w:p>
  </w:footnote>
  <w:footnote w:type="continuationSeparator" w:id="0">
    <w:p w14:paraId="495214DC" w14:textId="77777777" w:rsidR="00C94F1E" w:rsidRDefault="00C94F1E" w:rsidP="00C23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88"/>
    <w:rsid w:val="00110288"/>
    <w:rsid w:val="00136EDB"/>
    <w:rsid w:val="00325099"/>
    <w:rsid w:val="003C353B"/>
    <w:rsid w:val="003D3991"/>
    <w:rsid w:val="003D48C5"/>
    <w:rsid w:val="0076582F"/>
    <w:rsid w:val="00812503"/>
    <w:rsid w:val="008D31FB"/>
    <w:rsid w:val="009D3822"/>
    <w:rsid w:val="009F18BF"/>
    <w:rsid w:val="00A96049"/>
    <w:rsid w:val="00AA1026"/>
    <w:rsid w:val="00C2362C"/>
    <w:rsid w:val="00C94F1E"/>
    <w:rsid w:val="00CF5E7A"/>
    <w:rsid w:val="00D4339C"/>
    <w:rsid w:val="00F8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3BE14"/>
  <w15:chartTrackingRefBased/>
  <w15:docId w15:val="{5EAC9F0D-DD8F-47A0-A730-771A2E506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362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6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6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62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2362C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C2362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9604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960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10</cp:revision>
  <dcterms:created xsi:type="dcterms:W3CDTF">2021-12-01T06:15:00Z</dcterms:created>
  <dcterms:modified xsi:type="dcterms:W3CDTF">2022-04-30T07:49:00Z</dcterms:modified>
</cp:coreProperties>
</file>